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2704" w:rsidRPr="001549D3" w:rsidRDefault="00542704" w:rsidP="00542704">
      <w:pPr>
        <w:pStyle w:val="SupplementaryMaterial"/>
        <w:rPr>
          <w:b w:val="0"/>
        </w:rPr>
      </w:pPr>
      <w:r w:rsidRPr="001549D3">
        <w:t>Supplementary Material</w:t>
      </w:r>
    </w:p>
    <w:p w:rsidR="00542704" w:rsidRPr="001549D3" w:rsidRDefault="00542704" w:rsidP="00542704">
      <w:pPr>
        <w:pStyle w:val="a5"/>
      </w:pPr>
      <w:r w:rsidRPr="00FA5D2A">
        <w:t>Men who compliment a woman’s appearance using metaphorical language: associations with creativity, 2D4D ratio and attractiveness</w:t>
      </w:r>
    </w:p>
    <w:p w:rsidR="00542704" w:rsidRDefault="00542704" w:rsidP="0054270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A5D2A">
        <w:rPr>
          <w:rFonts w:ascii="Times New Roman" w:hAnsi="Times New Roman" w:cs="Times New Roman"/>
          <w:b/>
          <w:kern w:val="0"/>
          <w:sz w:val="24"/>
          <w:szCs w:val="24"/>
        </w:rPr>
        <w:t>Zhao Gao, Qi Yang, Xiaole Ma, Benjamin Becker, Keshuang Li, Feng Zhou, Keith M. Kendrick</w:t>
      </w:r>
      <w:r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 xml:space="preserve"> </w:t>
      </w:r>
      <w:r w:rsidRPr="00FA5D2A">
        <w:rPr>
          <w:rFonts w:ascii="Times New Roman" w:hAnsi="Times New Roman" w:cs="Times New Roman"/>
          <w:b/>
          <w:kern w:val="0"/>
          <w:sz w:val="24"/>
          <w:szCs w:val="24"/>
        </w:rPr>
        <w:t>*</w:t>
      </w:r>
    </w:p>
    <w:p w:rsidR="00542704" w:rsidRPr="00FA5D2A" w:rsidRDefault="00542704" w:rsidP="0054270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542704" w:rsidRPr="00FA5D2A" w:rsidRDefault="00542704" w:rsidP="00542704">
      <w:pPr>
        <w:jc w:val="left"/>
        <w:rPr>
          <w:rFonts w:ascii="Times New Roman" w:hAnsi="Times New Roman" w:cs="Times New Roman"/>
          <w:sz w:val="24"/>
          <w:szCs w:val="24"/>
        </w:rPr>
      </w:pPr>
      <w:r w:rsidRPr="00FA5D2A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FA5D2A">
        <w:rPr>
          <w:rFonts w:ascii="Times New Roman" w:hAnsi="Times New Roman" w:cs="Times New Roman"/>
          <w:sz w:val="24"/>
          <w:szCs w:val="24"/>
        </w:rPr>
        <w:t xml:space="preserve">Keith M. Kendrick: </w:t>
      </w:r>
      <w:hyperlink r:id="rId6" w:history="1">
        <w:r w:rsidRPr="00FA5D2A">
          <w:rPr>
            <w:rStyle w:val="a6"/>
            <w:rFonts w:ascii="Times New Roman" w:hAnsi="Times New Roman" w:cs="Times New Roman"/>
            <w:kern w:val="0"/>
            <w:sz w:val="24"/>
            <w:szCs w:val="24"/>
          </w:rPr>
          <w:t>k.kendrick.uestc@gmail.com</w:t>
        </w:r>
      </w:hyperlink>
    </w:p>
    <w:p w:rsidR="00C80F22" w:rsidRDefault="00C80F22" w:rsidP="00611046"/>
    <w:p w:rsidR="00542704" w:rsidRDefault="00542704" w:rsidP="00611046"/>
    <w:p w:rsidR="00542704" w:rsidRDefault="00542704" w:rsidP="00611046"/>
    <w:p w:rsidR="00542704" w:rsidRDefault="00542704" w:rsidP="00611046"/>
    <w:p w:rsidR="00542704" w:rsidRDefault="00542704" w:rsidP="00611046">
      <w:pPr>
        <w:rPr>
          <w:rFonts w:hint="eastAsia"/>
        </w:rPr>
      </w:pPr>
      <w:bookmarkStart w:id="0" w:name="_GoBack"/>
      <w:bookmarkEnd w:id="0"/>
    </w:p>
    <w:tbl>
      <w:tblPr>
        <w:tblpPr w:leftFromText="180" w:rightFromText="180" w:vertAnchor="text" w:horzAnchor="margin" w:tblpY="22"/>
        <w:tblOverlap w:val="never"/>
        <w:tblW w:w="8271" w:type="dxa"/>
        <w:tblLayout w:type="fixed"/>
        <w:tblLook w:val="04A0" w:firstRow="1" w:lastRow="0" w:firstColumn="1" w:lastColumn="0" w:noHBand="0" w:noVBand="1"/>
      </w:tblPr>
      <w:tblGrid>
        <w:gridCol w:w="2368"/>
        <w:gridCol w:w="2286"/>
        <w:gridCol w:w="1559"/>
        <w:gridCol w:w="2058"/>
      </w:tblGrid>
      <w:tr w:rsidR="00542704" w:rsidRPr="00501357" w:rsidTr="00542704">
        <w:tc>
          <w:tcPr>
            <w:tcW w:w="8271" w:type="dxa"/>
            <w:gridSpan w:val="4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42704" w:rsidRDefault="00542704" w:rsidP="005427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OLE_LINK3"/>
            <w:bookmarkStart w:id="2" w:name="OLE_LINK4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Table </w:t>
            </w:r>
            <w:r w:rsidRPr="00A10C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3 </w:t>
            </w:r>
          </w:p>
          <w:p w:rsidR="00542704" w:rsidRPr="002C5A3D" w:rsidRDefault="00542704" w:rsidP="00542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A3D">
              <w:rPr>
                <w:rFonts w:ascii="Times New Roman" w:eastAsia="宋体" w:hAnsi="Times New Roman" w:cs="Times New Roman"/>
                <w:sz w:val="24"/>
                <w:szCs w:val="24"/>
              </w:rPr>
              <w:t>The homogeneity test of writing context</w:t>
            </w:r>
            <w:r w:rsidRPr="002C5A3D">
              <w:rPr>
                <w:rFonts w:ascii="Times New Roman" w:hAnsi="Times New Roman" w:cs="Times New Roman"/>
                <w:sz w:val="24"/>
                <w:szCs w:val="24"/>
              </w:rPr>
              <w:t xml:space="preserve"> and love attitude scale (LAS) types between two contexts. </w:t>
            </w:r>
          </w:p>
        </w:tc>
      </w:tr>
      <w:bookmarkEnd w:id="1"/>
      <w:bookmarkEnd w:id="2"/>
      <w:tr w:rsidR="00542704" w:rsidRPr="00501357" w:rsidTr="00542704">
        <w:tc>
          <w:tcPr>
            <w:tcW w:w="4654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42704" w:rsidRPr="00501357" w:rsidRDefault="00542704" w:rsidP="005427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17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42704" w:rsidRPr="00501357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texts</w:t>
            </w:r>
          </w:p>
        </w:tc>
      </w:tr>
      <w:tr w:rsidR="00542704" w:rsidRPr="00501357" w:rsidTr="00542704">
        <w:tc>
          <w:tcPr>
            <w:tcW w:w="4654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42704" w:rsidRPr="00501357" w:rsidRDefault="00542704" w:rsidP="005427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42704" w:rsidRPr="00501357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ting</w:t>
            </w: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F550A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542704" w:rsidRPr="00501357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orking</w:t>
            </w:r>
          </w:p>
          <w:p w:rsidR="00542704" w:rsidRPr="00501357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42704" w:rsidRPr="00DE1834" w:rsidTr="00542704">
        <w:tc>
          <w:tcPr>
            <w:tcW w:w="8271" w:type="dxa"/>
            <w:gridSpan w:val="4"/>
            <w:shd w:val="clear" w:color="auto" w:fill="auto"/>
          </w:tcPr>
          <w:p w:rsidR="00542704" w:rsidRPr="00DE1834" w:rsidRDefault="00542704" w:rsidP="00542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834">
              <w:rPr>
                <w:rFonts w:ascii="Times New Roman" w:hAnsi="Times New Roman" w:cs="Times New Roman" w:hint="eastAsia"/>
                <w:sz w:val="24"/>
                <w:szCs w:val="24"/>
              </w:rPr>
              <w:t>Feel</w:t>
            </w: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 xml:space="preserve"> type (Cramer’s </w:t>
            </w:r>
            <w:r w:rsidRPr="00DE1834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42704" w:rsidRPr="00DE1834" w:rsidTr="00542704">
        <w:tc>
          <w:tcPr>
            <w:tcW w:w="2368" w:type="dxa"/>
            <w:vMerge w:val="restart"/>
            <w:shd w:val="clear" w:color="auto" w:fill="auto"/>
          </w:tcPr>
          <w:p w:rsidR="00542704" w:rsidRPr="00DE1834" w:rsidRDefault="00542704" w:rsidP="005427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1834">
              <w:rPr>
                <w:rFonts w:ascii="Times New Roman" w:hAnsi="Times New Roman" w:cs="Times New Roman"/>
                <w:i/>
                <w:sz w:val="24"/>
                <w:szCs w:val="24"/>
              </w:rPr>
              <w:t>Storge</w:t>
            </w:r>
          </w:p>
        </w:tc>
        <w:tc>
          <w:tcPr>
            <w:tcW w:w="2286" w:type="dxa"/>
            <w:shd w:val="clear" w:color="auto" w:fill="auto"/>
            <w:vAlign w:val="center"/>
          </w:tcPr>
          <w:p w:rsidR="00542704" w:rsidRPr="00DE1834" w:rsidRDefault="00542704" w:rsidP="00542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42704" w:rsidRPr="00DE1834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2058" w:type="dxa"/>
            <w:shd w:val="clear" w:color="auto" w:fill="auto"/>
          </w:tcPr>
          <w:p w:rsidR="00542704" w:rsidRPr="00DE1834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542704" w:rsidRPr="00DE1834" w:rsidTr="00542704">
        <w:tc>
          <w:tcPr>
            <w:tcW w:w="2368" w:type="dxa"/>
            <w:vMerge/>
            <w:shd w:val="clear" w:color="auto" w:fill="auto"/>
          </w:tcPr>
          <w:p w:rsidR="00542704" w:rsidRPr="00DE1834" w:rsidRDefault="00542704" w:rsidP="005427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86" w:type="dxa"/>
            <w:shd w:val="clear" w:color="auto" w:fill="auto"/>
            <w:vAlign w:val="center"/>
          </w:tcPr>
          <w:p w:rsidR="00542704" w:rsidRPr="00DE1834" w:rsidRDefault="00542704" w:rsidP="00542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 xml:space="preserve">ithin </w:t>
            </w:r>
            <w:r w:rsidRPr="00DE1834">
              <w:rPr>
                <w:rFonts w:ascii="Times New Roman" w:hAnsi="Times New Roman" w:cs="Times New Roman" w:hint="eastAsia"/>
                <w:sz w:val="24"/>
                <w:szCs w:val="24"/>
              </w:rPr>
              <w:t>Contex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42704" w:rsidRPr="00DE1834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.3</w:t>
            </w: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58" w:type="dxa"/>
            <w:shd w:val="clear" w:color="auto" w:fill="auto"/>
          </w:tcPr>
          <w:p w:rsidR="00542704" w:rsidRPr="00DE1834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42704" w:rsidRPr="00DE1834" w:rsidTr="00542704">
        <w:tc>
          <w:tcPr>
            <w:tcW w:w="2368" w:type="dxa"/>
            <w:vMerge/>
            <w:shd w:val="clear" w:color="auto" w:fill="auto"/>
          </w:tcPr>
          <w:p w:rsidR="00542704" w:rsidRPr="00DE1834" w:rsidRDefault="00542704" w:rsidP="005427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86" w:type="dxa"/>
            <w:shd w:val="clear" w:color="auto" w:fill="auto"/>
            <w:vAlign w:val="center"/>
          </w:tcPr>
          <w:p w:rsidR="00542704" w:rsidRPr="00DE1834" w:rsidRDefault="00542704" w:rsidP="00542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>ithin L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fee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42704" w:rsidRPr="00DE1834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58" w:type="dxa"/>
            <w:shd w:val="clear" w:color="auto" w:fill="auto"/>
          </w:tcPr>
          <w:p w:rsidR="00542704" w:rsidRPr="00DE1834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42704" w:rsidRPr="00DE1834" w:rsidTr="00542704">
        <w:tc>
          <w:tcPr>
            <w:tcW w:w="2368" w:type="dxa"/>
            <w:vMerge w:val="restart"/>
            <w:shd w:val="clear" w:color="auto" w:fill="auto"/>
          </w:tcPr>
          <w:p w:rsidR="00542704" w:rsidRPr="00DE1834" w:rsidRDefault="00542704" w:rsidP="005427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1834">
              <w:rPr>
                <w:rFonts w:ascii="Times New Roman" w:hAnsi="Times New Roman" w:cs="Times New Roman"/>
                <w:i/>
                <w:sz w:val="24"/>
                <w:szCs w:val="24"/>
              </w:rPr>
              <w:t>Eros</w:t>
            </w:r>
          </w:p>
        </w:tc>
        <w:tc>
          <w:tcPr>
            <w:tcW w:w="2286" w:type="dxa"/>
            <w:shd w:val="clear" w:color="auto" w:fill="auto"/>
            <w:vAlign w:val="center"/>
          </w:tcPr>
          <w:p w:rsidR="00542704" w:rsidRPr="00DE1834" w:rsidRDefault="00542704" w:rsidP="00542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42704" w:rsidRPr="00DE1834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8" w:type="dxa"/>
            <w:shd w:val="clear" w:color="auto" w:fill="auto"/>
          </w:tcPr>
          <w:p w:rsidR="00542704" w:rsidRPr="00DE1834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</w:tr>
      <w:tr w:rsidR="00542704" w:rsidRPr="00DE1834" w:rsidTr="00542704">
        <w:tc>
          <w:tcPr>
            <w:tcW w:w="2368" w:type="dxa"/>
            <w:vMerge/>
            <w:shd w:val="clear" w:color="auto" w:fill="auto"/>
          </w:tcPr>
          <w:p w:rsidR="00542704" w:rsidRPr="00DE1834" w:rsidRDefault="00542704" w:rsidP="005427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86" w:type="dxa"/>
            <w:shd w:val="clear" w:color="auto" w:fill="auto"/>
            <w:vAlign w:val="center"/>
          </w:tcPr>
          <w:p w:rsidR="00542704" w:rsidRPr="00DE1834" w:rsidRDefault="00542704" w:rsidP="00542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 xml:space="preserve">ithin </w:t>
            </w:r>
            <w:r w:rsidRPr="00DE1834">
              <w:rPr>
                <w:rFonts w:ascii="Times New Roman" w:hAnsi="Times New Roman" w:cs="Times New Roman" w:hint="eastAsia"/>
                <w:sz w:val="24"/>
                <w:szCs w:val="24"/>
              </w:rPr>
              <w:t>Contex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42704" w:rsidRPr="00DE1834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58" w:type="dxa"/>
            <w:shd w:val="clear" w:color="auto" w:fill="auto"/>
          </w:tcPr>
          <w:p w:rsidR="00542704" w:rsidRPr="00DE1834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42704" w:rsidRPr="00DE1834" w:rsidTr="00542704">
        <w:tc>
          <w:tcPr>
            <w:tcW w:w="2368" w:type="dxa"/>
            <w:vMerge/>
            <w:shd w:val="clear" w:color="auto" w:fill="auto"/>
          </w:tcPr>
          <w:p w:rsidR="00542704" w:rsidRPr="00DE1834" w:rsidRDefault="00542704" w:rsidP="005427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86" w:type="dxa"/>
            <w:shd w:val="clear" w:color="auto" w:fill="auto"/>
            <w:vAlign w:val="center"/>
          </w:tcPr>
          <w:p w:rsidR="00542704" w:rsidRPr="00DE1834" w:rsidRDefault="00542704" w:rsidP="00542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>ithin L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fee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42704" w:rsidRPr="00DE1834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58" w:type="dxa"/>
            <w:shd w:val="clear" w:color="auto" w:fill="auto"/>
          </w:tcPr>
          <w:p w:rsidR="00542704" w:rsidRPr="00DE1834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42704" w:rsidRPr="00DE1834" w:rsidTr="00542704">
        <w:tc>
          <w:tcPr>
            <w:tcW w:w="2368" w:type="dxa"/>
            <w:vMerge w:val="restart"/>
            <w:shd w:val="clear" w:color="auto" w:fill="auto"/>
          </w:tcPr>
          <w:p w:rsidR="00542704" w:rsidRPr="00DE1834" w:rsidRDefault="00542704" w:rsidP="005427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E1834">
              <w:rPr>
                <w:rFonts w:ascii="Times New Roman" w:hAnsi="Times New Roman" w:cs="Times New Roman"/>
                <w:i/>
                <w:sz w:val="24"/>
                <w:szCs w:val="24"/>
              </w:rPr>
              <w:t>Ludus</w:t>
            </w:r>
          </w:p>
        </w:tc>
        <w:tc>
          <w:tcPr>
            <w:tcW w:w="2286" w:type="dxa"/>
            <w:shd w:val="clear" w:color="auto" w:fill="auto"/>
            <w:vAlign w:val="center"/>
          </w:tcPr>
          <w:p w:rsidR="00542704" w:rsidRPr="00DE1834" w:rsidRDefault="00542704" w:rsidP="00542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42704" w:rsidRPr="00DE1834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58" w:type="dxa"/>
            <w:shd w:val="clear" w:color="auto" w:fill="auto"/>
          </w:tcPr>
          <w:p w:rsidR="00542704" w:rsidRPr="00DE1834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542704" w:rsidRPr="00DE1834" w:rsidTr="00542704">
        <w:tc>
          <w:tcPr>
            <w:tcW w:w="2368" w:type="dxa"/>
            <w:vMerge/>
            <w:shd w:val="clear" w:color="auto" w:fill="auto"/>
          </w:tcPr>
          <w:p w:rsidR="00542704" w:rsidRPr="00DE1834" w:rsidRDefault="00542704" w:rsidP="005427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86" w:type="dxa"/>
            <w:shd w:val="clear" w:color="auto" w:fill="auto"/>
            <w:vAlign w:val="center"/>
          </w:tcPr>
          <w:p w:rsidR="00542704" w:rsidRPr="00DE1834" w:rsidRDefault="00542704" w:rsidP="00542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 xml:space="preserve">ithin </w:t>
            </w:r>
            <w:r w:rsidRPr="00DE1834">
              <w:rPr>
                <w:rFonts w:ascii="Times New Roman" w:hAnsi="Times New Roman" w:cs="Times New Roman" w:hint="eastAsia"/>
                <w:sz w:val="24"/>
                <w:szCs w:val="24"/>
              </w:rPr>
              <w:t>Contex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42704" w:rsidRPr="00DE1834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2058" w:type="dxa"/>
            <w:shd w:val="clear" w:color="auto" w:fill="auto"/>
          </w:tcPr>
          <w:p w:rsidR="00542704" w:rsidRPr="00DE1834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42704" w:rsidRPr="00501357" w:rsidTr="00542704">
        <w:tc>
          <w:tcPr>
            <w:tcW w:w="2368" w:type="dxa"/>
            <w:vMerge/>
            <w:shd w:val="clear" w:color="auto" w:fill="auto"/>
          </w:tcPr>
          <w:p w:rsidR="00542704" w:rsidRPr="00DE1834" w:rsidRDefault="00542704" w:rsidP="005427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86" w:type="dxa"/>
            <w:shd w:val="clear" w:color="auto" w:fill="auto"/>
            <w:vAlign w:val="center"/>
          </w:tcPr>
          <w:p w:rsidR="00542704" w:rsidRPr="00DE1834" w:rsidRDefault="00542704" w:rsidP="00542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>ithin L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feel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42704" w:rsidRPr="00DE1834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>.0%</w:t>
            </w:r>
          </w:p>
        </w:tc>
        <w:tc>
          <w:tcPr>
            <w:tcW w:w="2058" w:type="dxa"/>
            <w:shd w:val="clear" w:color="auto" w:fill="auto"/>
          </w:tcPr>
          <w:p w:rsidR="00542704" w:rsidRPr="00501357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  <w:r w:rsidRPr="00DE1834">
              <w:rPr>
                <w:rFonts w:ascii="Times New Roman" w:hAnsi="Times New Roman" w:cs="Times New Roman"/>
                <w:sz w:val="24"/>
                <w:szCs w:val="24"/>
              </w:rPr>
              <w:t>.0%</w:t>
            </w:r>
          </w:p>
        </w:tc>
      </w:tr>
      <w:tr w:rsidR="00542704" w:rsidRPr="00501357" w:rsidTr="00542704">
        <w:tc>
          <w:tcPr>
            <w:tcW w:w="2368" w:type="dxa"/>
            <w:shd w:val="clear" w:color="auto" w:fill="auto"/>
          </w:tcPr>
          <w:p w:rsidR="00542704" w:rsidRPr="00501357" w:rsidRDefault="00542704" w:rsidP="005427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86" w:type="dxa"/>
            <w:shd w:val="clear" w:color="auto" w:fill="auto"/>
            <w:vAlign w:val="center"/>
          </w:tcPr>
          <w:p w:rsidR="00542704" w:rsidRPr="00501357" w:rsidRDefault="00542704" w:rsidP="005427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542704" w:rsidRPr="00501357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8" w:type="dxa"/>
            <w:shd w:val="clear" w:color="auto" w:fill="auto"/>
          </w:tcPr>
          <w:p w:rsidR="00542704" w:rsidRPr="00501357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2704" w:rsidRPr="00501357" w:rsidTr="00542704">
        <w:tc>
          <w:tcPr>
            <w:tcW w:w="8271" w:type="dxa"/>
            <w:gridSpan w:val="4"/>
            <w:shd w:val="clear" w:color="auto" w:fill="auto"/>
          </w:tcPr>
          <w:p w:rsidR="00542704" w:rsidRPr="00501357" w:rsidRDefault="00542704" w:rsidP="00542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t</w:t>
            </w: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 xml:space="preserve"> type (Cramer’s </w:t>
            </w:r>
            <w:r w:rsidRPr="00501357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42704" w:rsidRPr="00501357" w:rsidTr="00542704">
        <w:tc>
          <w:tcPr>
            <w:tcW w:w="2368" w:type="dxa"/>
            <w:vMerge w:val="restart"/>
            <w:shd w:val="clear" w:color="auto" w:fill="auto"/>
          </w:tcPr>
          <w:p w:rsidR="00542704" w:rsidRPr="00501357" w:rsidRDefault="00542704" w:rsidP="005427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135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agma </w:t>
            </w:r>
          </w:p>
        </w:tc>
        <w:tc>
          <w:tcPr>
            <w:tcW w:w="2286" w:type="dxa"/>
            <w:shd w:val="clear" w:color="auto" w:fill="auto"/>
            <w:vAlign w:val="center"/>
          </w:tcPr>
          <w:p w:rsidR="00542704" w:rsidRPr="00501357" w:rsidRDefault="00542704" w:rsidP="00542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559" w:type="dxa"/>
            <w:shd w:val="clear" w:color="auto" w:fill="auto"/>
          </w:tcPr>
          <w:p w:rsidR="00542704" w:rsidRPr="00501357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58" w:type="dxa"/>
            <w:shd w:val="clear" w:color="auto" w:fill="auto"/>
          </w:tcPr>
          <w:p w:rsidR="00542704" w:rsidRPr="00501357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542704" w:rsidRPr="00501357" w:rsidTr="00542704">
        <w:tc>
          <w:tcPr>
            <w:tcW w:w="2368" w:type="dxa"/>
            <w:vMerge/>
            <w:shd w:val="clear" w:color="auto" w:fill="auto"/>
          </w:tcPr>
          <w:p w:rsidR="00542704" w:rsidRPr="00501357" w:rsidRDefault="00542704" w:rsidP="005427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86" w:type="dxa"/>
            <w:shd w:val="clear" w:color="auto" w:fill="auto"/>
            <w:vAlign w:val="center"/>
          </w:tcPr>
          <w:p w:rsidR="00542704" w:rsidRPr="00501357" w:rsidRDefault="00542704" w:rsidP="00542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 xml:space="preserve">ith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text</w:t>
            </w:r>
          </w:p>
        </w:tc>
        <w:tc>
          <w:tcPr>
            <w:tcW w:w="1559" w:type="dxa"/>
            <w:shd w:val="clear" w:color="auto" w:fill="auto"/>
          </w:tcPr>
          <w:p w:rsidR="00542704" w:rsidRPr="00501357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1</w:t>
            </w: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58" w:type="dxa"/>
            <w:shd w:val="clear" w:color="auto" w:fill="auto"/>
          </w:tcPr>
          <w:p w:rsidR="00542704" w:rsidRPr="00501357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1</w:t>
            </w: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42704" w:rsidRPr="00501357" w:rsidTr="00542704">
        <w:tc>
          <w:tcPr>
            <w:tcW w:w="2368" w:type="dxa"/>
            <w:vMerge/>
            <w:shd w:val="clear" w:color="auto" w:fill="auto"/>
          </w:tcPr>
          <w:p w:rsidR="00542704" w:rsidRPr="00501357" w:rsidRDefault="00542704" w:rsidP="005427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86" w:type="dxa"/>
            <w:shd w:val="clear" w:color="auto" w:fill="auto"/>
            <w:vAlign w:val="center"/>
          </w:tcPr>
          <w:p w:rsidR="00542704" w:rsidRPr="00501357" w:rsidRDefault="00542704" w:rsidP="00542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>ithin LA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act</w:t>
            </w:r>
          </w:p>
        </w:tc>
        <w:tc>
          <w:tcPr>
            <w:tcW w:w="1559" w:type="dxa"/>
            <w:shd w:val="clear" w:color="auto" w:fill="auto"/>
          </w:tcPr>
          <w:p w:rsidR="00542704" w:rsidRPr="00501357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58" w:type="dxa"/>
            <w:shd w:val="clear" w:color="auto" w:fill="auto"/>
          </w:tcPr>
          <w:p w:rsidR="00542704" w:rsidRPr="00501357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42704" w:rsidRPr="00501357" w:rsidTr="00542704">
        <w:tc>
          <w:tcPr>
            <w:tcW w:w="2368" w:type="dxa"/>
            <w:vMerge w:val="restart"/>
            <w:shd w:val="clear" w:color="auto" w:fill="auto"/>
          </w:tcPr>
          <w:p w:rsidR="00542704" w:rsidRPr="00501357" w:rsidRDefault="00542704" w:rsidP="005427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1357">
              <w:rPr>
                <w:rFonts w:ascii="Times New Roman" w:hAnsi="Times New Roman" w:cs="Times New Roman"/>
                <w:i/>
                <w:sz w:val="24"/>
                <w:szCs w:val="24"/>
              </w:rPr>
              <w:t>Mania</w:t>
            </w:r>
          </w:p>
        </w:tc>
        <w:tc>
          <w:tcPr>
            <w:tcW w:w="2286" w:type="dxa"/>
            <w:shd w:val="clear" w:color="auto" w:fill="auto"/>
            <w:vAlign w:val="center"/>
          </w:tcPr>
          <w:p w:rsidR="00542704" w:rsidRPr="00501357" w:rsidRDefault="00542704" w:rsidP="00542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559" w:type="dxa"/>
            <w:shd w:val="clear" w:color="auto" w:fill="auto"/>
          </w:tcPr>
          <w:p w:rsidR="00542704" w:rsidRPr="00501357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58" w:type="dxa"/>
            <w:shd w:val="clear" w:color="auto" w:fill="auto"/>
          </w:tcPr>
          <w:p w:rsidR="00542704" w:rsidRPr="00501357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542704" w:rsidRPr="00501357" w:rsidTr="00542704">
        <w:tc>
          <w:tcPr>
            <w:tcW w:w="2368" w:type="dxa"/>
            <w:vMerge/>
            <w:shd w:val="clear" w:color="auto" w:fill="auto"/>
          </w:tcPr>
          <w:p w:rsidR="00542704" w:rsidRPr="00501357" w:rsidRDefault="00542704" w:rsidP="005427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86" w:type="dxa"/>
            <w:shd w:val="clear" w:color="auto" w:fill="auto"/>
            <w:vAlign w:val="center"/>
          </w:tcPr>
          <w:p w:rsidR="00542704" w:rsidRPr="00501357" w:rsidRDefault="00542704" w:rsidP="00542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 xml:space="preserve">ith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text</w:t>
            </w:r>
          </w:p>
        </w:tc>
        <w:tc>
          <w:tcPr>
            <w:tcW w:w="1559" w:type="dxa"/>
            <w:shd w:val="clear" w:color="auto" w:fill="auto"/>
          </w:tcPr>
          <w:p w:rsidR="00542704" w:rsidRPr="00501357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58" w:type="dxa"/>
            <w:shd w:val="clear" w:color="auto" w:fill="auto"/>
          </w:tcPr>
          <w:p w:rsidR="00542704" w:rsidRPr="00501357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3</w:t>
            </w: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42704" w:rsidRPr="00501357" w:rsidTr="00542704">
        <w:tc>
          <w:tcPr>
            <w:tcW w:w="2368" w:type="dxa"/>
            <w:vMerge/>
            <w:shd w:val="clear" w:color="auto" w:fill="auto"/>
          </w:tcPr>
          <w:p w:rsidR="00542704" w:rsidRPr="00501357" w:rsidRDefault="00542704" w:rsidP="005427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86" w:type="dxa"/>
            <w:shd w:val="clear" w:color="auto" w:fill="auto"/>
            <w:vAlign w:val="center"/>
          </w:tcPr>
          <w:p w:rsidR="00542704" w:rsidRPr="00501357" w:rsidRDefault="00542704" w:rsidP="00542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>ithin LA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act</w:t>
            </w:r>
          </w:p>
        </w:tc>
        <w:tc>
          <w:tcPr>
            <w:tcW w:w="1559" w:type="dxa"/>
            <w:shd w:val="clear" w:color="auto" w:fill="auto"/>
          </w:tcPr>
          <w:p w:rsidR="00542704" w:rsidRPr="00501357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58" w:type="dxa"/>
            <w:shd w:val="clear" w:color="auto" w:fill="auto"/>
          </w:tcPr>
          <w:p w:rsidR="00542704" w:rsidRPr="00501357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.0</w:t>
            </w: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42704" w:rsidRPr="00501357" w:rsidTr="00542704">
        <w:tc>
          <w:tcPr>
            <w:tcW w:w="2368" w:type="dxa"/>
            <w:vMerge w:val="restart"/>
            <w:shd w:val="clear" w:color="auto" w:fill="auto"/>
          </w:tcPr>
          <w:p w:rsidR="00542704" w:rsidRPr="00501357" w:rsidRDefault="00542704" w:rsidP="005427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01357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Agape</w:t>
            </w:r>
          </w:p>
        </w:tc>
        <w:tc>
          <w:tcPr>
            <w:tcW w:w="2286" w:type="dxa"/>
            <w:shd w:val="clear" w:color="auto" w:fill="auto"/>
            <w:vAlign w:val="center"/>
          </w:tcPr>
          <w:p w:rsidR="00542704" w:rsidRPr="00501357" w:rsidRDefault="00542704" w:rsidP="00542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559" w:type="dxa"/>
            <w:shd w:val="clear" w:color="auto" w:fill="auto"/>
          </w:tcPr>
          <w:p w:rsidR="00542704" w:rsidRPr="00501357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58" w:type="dxa"/>
            <w:shd w:val="clear" w:color="auto" w:fill="auto"/>
          </w:tcPr>
          <w:p w:rsidR="00542704" w:rsidRPr="00501357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</w:tr>
      <w:tr w:rsidR="00542704" w:rsidRPr="00501357" w:rsidTr="00542704">
        <w:tc>
          <w:tcPr>
            <w:tcW w:w="2368" w:type="dxa"/>
            <w:vMerge/>
            <w:shd w:val="clear" w:color="auto" w:fill="auto"/>
            <w:vAlign w:val="center"/>
          </w:tcPr>
          <w:p w:rsidR="00542704" w:rsidRPr="00501357" w:rsidRDefault="00542704" w:rsidP="005427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  <w:shd w:val="clear" w:color="auto" w:fill="auto"/>
            <w:vAlign w:val="center"/>
          </w:tcPr>
          <w:p w:rsidR="00542704" w:rsidRPr="00501357" w:rsidRDefault="00542704" w:rsidP="005427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 xml:space="preserve">ith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text</w:t>
            </w:r>
          </w:p>
        </w:tc>
        <w:tc>
          <w:tcPr>
            <w:tcW w:w="1559" w:type="dxa"/>
            <w:shd w:val="clear" w:color="auto" w:fill="auto"/>
          </w:tcPr>
          <w:p w:rsidR="00542704" w:rsidRPr="00501357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58" w:type="dxa"/>
            <w:shd w:val="clear" w:color="auto" w:fill="auto"/>
          </w:tcPr>
          <w:p w:rsidR="00542704" w:rsidRPr="00501357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.6</w:t>
            </w: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42704" w:rsidRPr="00501357" w:rsidTr="00542704">
        <w:tc>
          <w:tcPr>
            <w:tcW w:w="2368" w:type="dxa"/>
            <w:vMerge/>
            <w:shd w:val="clear" w:color="auto" w:fill="auto"/>
            <w:vAlign w:val="center"/>
          </w:tcPr>
          <w:p w:rsidR="00542704" w:rsidRPr="00501357" w:rsidRDefault="00542704" w:rsidP="005427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6" w:type="dxa"/>
            <w:shd w:val="clear" w:color="auto" w:fill="auto"/>
            <w:vAlign w:val="center"/>
          </w:tcPr>
          <w:p w:rsidR="00542704" w:rsidRPr="00501357" w:rsidRDefault="00542704" w:rsidP="0054270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>ithin LA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_act</w:t>
            </w:r>
          </w:p>
        </w:tc>
        <w:tc>
          <w:tcPr>
            <w:tcW w:w="1559" w:type="dxa"/>
            <w:shd w:val="clear" w:color="auto" w:fill="auto"/>
          </w:tcPr>
          <w:p w:rsidR="00542704" w:rsidRPr="00501357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3</w:t>
            </w: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58" w:type="dxa"/>
            <w:shd w:val="clear" w:color="auto" w:fill="auto"/>
          </w:tcPr>
          <w:p w:rsidR="00542704" w:rsidRPr="00501357" w:rsidRDefault="00542704" w:rsidP="005427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.8</w:t>
            </w:r>
            <w:r w:rsidRPr="0050135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542704" w:rsidRPr="00501357" w:rsidTr="00542704">
        <w:tc>
          <w:tcPr>
            <w:tcW w:w="8271" w:type="dxa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542704" w:rsidRPr="00501357" w:rsidRDefault="00542704" w:rsidP="005427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42704" w:rsidRDefault="00542704" w:rsidP="00611046"/>
    <w:p w:rsidR="00542704" w:rsidRDefault="00542704" w:rsidP="00611046"/>
    <w:p w:rsidR="00542704" w:rsidRDefault="00542704" w:rsidP="00611046"/>
    <w:p w:rsidR="00542704" w:rsidRDefault="00542704" w:rsidP="00611046"/>
    <w:p w:rsidR="00542704" w:rsidRDefault="00542704" w:rsidP="00611046"/>
    <w:p w:rsidR="00542704" w:rsidRDefault="00542704" w:rsidP="00611046"/>
    <w:p w:rsidR="00542704" w:rsidRDefault="00542704" w:rsidP="00611046"/>
    <w:p w:rsidR="00542704" w:rsidRDefault="00542704" w:rsidP="00611046"/>
    <w:p w:rsidR="00542704" w:rsidRDefault="00542704" w:rsidP="00611046"/>
    <w:p w:rsidR="00542704" w:rsidRDefault="00542704" w:rsidP="00611046"/>
    <w:p w:rsidR="00542704" w:rsidRDefault="00542704" w:rsidP="00611046"/>
    <w:p w:rsidR="00542704" w:rsidRDefault="00542704" w:rsidP="00611046"/>
    <w:p w:rsidR="00542704" w:rsidRDefault="00542704" w:rsidP="00611046"/>
    <w:p w:rsidR="00542704" w:rsidRDefault="00542704" w:rsidP="00611046"/>
    <w:p w:rsidR="00542704" w:rsidRDefault="00542704" w:rsidP="00611046"/>
    <w:p w:rsidR="00542704" w:rsidRDefault="00542704" w:rsidP="00611046"/>
    <w:p w:rsidR="00542704" w:rsidRDefault="00542704" w:rsidP="00611046"/>
    <w:p w:rsidR="00542704" w:rsidRDefault="00542704" w:rsidP="00611046"/>
    <w:p w:rsidR="00542704" w:rsidRDefault="00542704" w:rsidP="00611046"/>
    <w:p w:rsidR="00542704" w:rsidRDefault="00542704" w:rsidP="00611046"/>
    <w:p w:rsidR="00542704" w:rsidRDefault="00542704" w:rsidP="00611046"/>
    <w:p w:rsidR="00542704" w:rsidRDefault="00542704" w:rsidP="00611046"/>
    <w:p w:rsidR="00542704" w:rsidRDefault="00542704" w:rsidP="00611046"/>
    <w:p w:rsidR="00542704" w:rsidRPr="00542704" w:rsidRDefault="00542704" w:rsidP="00611046">
      <w:pPr>
        <w:rPr>
          <w:rFonts w:hint="eastAsia"/>
        </w:rPr>
      </w:pPr>
    </w:p>
    <w:sectPr w:rsidR="00542704" w:rsidRPr="005427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669D" w:rsidRDefault="00F4669D" w:rsidP="00542704">
      <w:r>
        <w:separator/>
      </w:r>
    </w:p>
  </w:endnote>
  <w:endnote w:type="continuationSeparator" w:id="0">
    <w:p w:rsidR="00F4669D" w:rsidRDefault="00F4669D" w:rsidP="005427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669D" w:rsidRDefault="00F4669D" w:rsidP="00542704">
      <w:r>
        <w:separator/>
      </w:r>
    </w:p>
  </w:footnote>
  <w:footnote w:type="continuationSeparator" w:id="0">
    <w:p w:rsidR="00F4669D" w:rsidRDefault="00F4669D" w:rsidP="005427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412"/>
    <w:rsid w:val="00542704"/>
    <w:rsid w:val="005D0412"/>
    <w:rsid w:val="00611046"/>
    <w:rsid w:val="00C80F22"/>
    <w:rsid w:val="00F46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BD90B6-EDC1-4A00-BE37-ED12161EC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04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27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27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27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2704"/>
    <w:rPr>
      <w:sz w:val="18"/>
      <w:szCs w:val="18"/>
    </w:rPr>
  </w:style>
  <w:style w:type="paragraph" w:styleId="a5">
    <w:name w:val="Title"/>
    <w:basedOn w:val="a"/>
    <w:next w:val="a"/>
    <w:link w:val="Char1"/>
    <w:qFormat/>
    <w:rsid w:val="00542704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1">
    <w:name w:val="标题 Char"/>
    <w:basedOn w:val="a0"/>
    <w:link w:val="a5"/>
    <w:rsid w:val="00542704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5"/>
    <w:next w:val="a5"/>
    <w:qFormat/>
    <w:rsid w:val="00542704"/>
    <w:pPr>
      <w:spacing w:after="120"/>
    </w:pPr>
    <w:rPr>
      <w:i/>
    </w:rPr>
  </w:style>
  <w:style w:type="character" w:styleId="a6">
    <w:name w:val="Hyperlink"/>
    <w:basedOn w:val="a0"/>
    <w:uiPriority w:val="99"/>
    <w:unhideWhenUsed/>
    <w:rsid w:val="0054270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.kendrick.uestc@gmail.com" TargetMode="Externa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6E0D0096AD0448B6AB2B27D33FEF4E" ma:contentTypeVersion="7" ma:contentTypeDescription="Create a new document." ma:contentTypeScope="" ma:versionID="adfc27534723ce2908165175b4df776a">
  <xsd:schema xmlns:xsd="http://www.w3.org/2001/XMLSchema" xmlns:p="http://schemas.microsoft.com/office/2006/metadata/properties" xmlns:ns2="a9030e38-ecb7-461e-b955-ff786388d26a" targetNamespace="http://schemas.microsoft.com/office/2006/metadata/properties" ma:root="true" ma:fieldsID="de47a04e9836fd9e5c231daa2712c3b5" ns2:_="">
    <xsd:import namespace="a9030e38-ecb7-461e-b955-ff786388d26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9030e38-ecb7-461e-b955-ff786388d26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9030e38-ecb7-461e-b955-ff786388d26a">DOCX</FileFormat>
    <StageName xmlns="a9030e38-ecb7-461e-b955-ff786388d26a" xsi:nil="true"/>
    <IsDeleted xmlns="a9030e38-ecb7-461e-b955-ff786388d26a">false</IsDeleted>
    <DocumentType xmlns="a9030e38-ecb7-461e-b955-ff786388d26a">Table</DocumentType>
    <DocumentId xmlns="a9030e38-ecb7-461e-b955-ff786388d26a">Table 3.DOCX</DocumentId>
    <Checked_x0020_Out_x0020_To xmlns="a9030e38-ecb7-461e-b955-ff786388d26a">
      <UserInfo>
        <DisplayName/>
        <AccountId xsi:nil="true"/>
        <AccountType/>
      </UserInfo>
    </Checked_x0020_Out_x0020_To>
    <TitleName xmlns="a9030e38-ecb7-461e-b955-ff786388d26a">Table 3.DOCX</TitleName>
  </documentManagement>
</p:properties>
</file>

<file path=customXml/itemProps1.xml><?xml version="1.0" encoding="utf-8"?>
<ds:datastoreItem xmlns:ds="http://schemas.openxmlformats.org/officeDocument/2006/customXml" ds:itemID="{032B09E6-70D3-4BDB-B836-D7034DB12AD8}"/>
</file>

<file path=customXml/itemProps2.xml><?xml version="1.0" encoding="utf-8"?>
<ds:datastoreItem xmlns:ds="http://schemas.openxmlformats.org/officeDocument/2006/customXml" ds:itemID="{3C5143AE-DEAC-40ED-8605-D632607FCA12}"/>
</file>

<file path=customXml/itemProps3.xml><?xml version="1.0" encoding="utf-8"?>
<ds:datastoreItem xmlns:ds="http://schemas.openxmlformats.org/officeDocument/2006/customXml" ds:itemID="{01AC4924-71A9-498B-8123-184B48CA66E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Gao</dc:creator>
  <cp:keywords/>
  <dc:description/>
  <cp:lastModifiedBy>Sunny Gao</cp:lastModifiedBy>
  <cp:revision>3</cp:revision>
  <dcterms:created xsi:type="dcterms:W3CDTF">2017-08-20T16:55:00Z</dcterms:created>
  <dcterms:modified xsi:type="dcterms:W3CDTF">2017-08-21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6E0D0096AD0448B6AB2B27D33FEF4E</vt:lpwstr>
  </property>
</Properties>
</file>